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886"/>
        <w:gridCol w:w="1881"/>
        <w:gridCol w:w="1820"/>
        <w:gridCol w:w="2117"/>
      </w:tblGrid>
      <w:tr w:rsidR="008F7698" w:rsidRPr="00631E45" w14:paraId="787AED17" w14:textId="77777777" w:rsidTr="00DA6539">
        <w:tc>
          <w:tcPr>
            <w:tcW w:w="1646" w:type="dxa"/>
          </w:tcPr>
          <w:p w14:paraId="3529F63D" w14:textId="77777777" w:rsidR="008F7698" w:rsidRPr="00631E45" w:rsidRDefault="008F7698" w:rsidP="00DA65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1E45">
              <w:rPr>
                <w:rFonts w:ascii="Arial" w:hAnsi="Arial" w:cs="Arial"/>
                <w:b/>
                <w:bCs/>
                <w:sz w:val="18"/>
                <w:szCs w:val="18"/>
              </w:rPr>
              <w:t>Type of selection bias</w:t>
            </w:r>
          </w:p>
        </w:tc>
        <w:tc>
          <w:tcPr>
            <w:tcW w:w="1886" w:type="dxa"/>
          </w:tcPr>
          <w:p w14:paraId="25D85BB4" w14:textId="77777777" w:rsidR="008F7698" w:rsidRPr="00631E45" w:rsidRDefault="008F7698" w:rsidP="00DA65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1E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escrip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f selection bias</w:t>
            </w:r>
          </w:p>
        </w:tc>
        <w:tc>
          <w:tcPr>
            <w:tcW w:w="1881" w:type="dxa"/>
          </w:tcPr>
          <w:p w14:paraId="7842BE30" w14:textId="77777777" w:rsidR="008F7698" w:rsidRPr="00631E45" w:rsidRDefault="008F7698" w:rsidP="00DA65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1E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sk factors for selection bias </w:t>
            </w:r>
          </w:p>
        </w:tc>
        <w:tc>
          <w:tcPr>
            <w:tcW w:w="1820" w:type="dxa"/>
          </w:tcPr>
          <w:p w14:paraId="33872150" w14:textId="77777777" w:rsidR="008F7698" w:rsidRPr="00631E45" w:rsidRDefault="008F7698" w:rsidP="00DA65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1E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chanism by which selection bias could have been introduced </w:t>
            </w:r>
          </w:p>
        </w:tc>
        <w:tc>
          <w:tcPr>
            <w:tcW w:w="2117" w:type="dxa"/>
          </w:tcPr>
          <w:p w14:paraId="6215C6DD" w14:textId="77777777" w:rsidR="008F7698" w:rsidRPr="00631E45" w:rsidRDefault="008F7698" w:rsidP="00DA65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1E45">
              <w:rPr>
                <w:rFonts w:ascii="Arial" w:hAnsi="Arial" w:cs="Arial"/>
                <w:b/>
                <w:bCs/>
                <w:sz w:val="18"/>
                <w:szCs w:val="18"/>
              </w:rPr>
              <w:t>Evidence from the trial data supporting the presence of selection bias</w:t>
            </w:r>
          </w:p>
        </w:tc>
      </w:tr>
      <w:tr w:rsidR="008F7698" w:rsidRPr="00631E45" w14:paraId="5B429B9E" w14:textId="77777777" w:rsidTr="00DA6539">
        <w:tc>
          <w:tcPr>
            <w:tcW w:w="1646" w:type="dxa"/>
          </w:tcPr>
          <w:p w14:paraId="1EE67F46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31E45">
              <w:rPr>
                <w:rFonts w:ascii="Arial" w:hAnsi="Arial" w:cs="Arial"/>
                <w:sz w:val="18"/>
                <w:szCs w:val="18"/>
              </w:rPr>
              <w:t>Second-order</w:t>
            </w:r>
            <w:proofErr w:type="gramEnd"/>
            <w:r w:rsidRPr="00631E4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86" w:type="dxa"/>
          </w:tcPr>
          <w:p w14:paraId="0BAD53E9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Direct observation of allocation assignment due to failure of the allocation sequence concealment process.  </w:t>
            </w:r>
          </w:p>
        </w:tc>
        <w:tc>
          <w:tcPr>
            <w:tcW w:w="1881" w:type="dxa"/>
          </w:tcPr>
          <w:p w14:paraId="1378BCF5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Use of sealed envelopes, intended for emergent unblinding, were present on sites where participants were randomized. 8 envelopes were opened for undocumented reasons. </w:t>
            </w:r>
          </w:p>
          <w:p w14:paraId="19F5B608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0" w:type="dxa"/>
            <w:vMerge w:val="restart"/>
          </w:tcPr>
          <w:p w14:paraId="02551F23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Ability to exclude eligible participants based on an investigator’s subjective interpretation of the baseline CT scan. A log of eligible, but excluded participants, was not kept. It was noted in the FDA PLA that </w:t>
            </w: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455177">
              <w:rPr>
                <w:rFonts w:ascii="Arial" w:hAnsi="Arial" w:cs="Arial"/>
                <w:sz w:val="18"/>
                <w:szCs w:val="18"/>
              </w:rPr>
              <w:t>many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  <w:r w:rsidRPr="00631E4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631E45">
              <w:rPr>
                <w:rFonts w:ascii="Arial" w:hAnsi="Arial" w:cs="Arial"/>
                <w:sz w:val="18"/>
                <w:szCs w:val="18"/>
              </w:rPr>
              <w:t xml:space="preserve">cases of patients were excluded after study material was prepared. </w:t>
            </w:r>
          </w:p>
        </w:tc>
        <w:tc>
          <w:tcPr>
            <w:tcW w:w="2117" w:type="dxa"/>
            <w:vMerge w:val="restart"/>
          </w:tcPr>
          <w:p w14:paraId="1698271B" w14:textId="77777777" w:rsidR="008F7698" w:rsidRPr="00631E45" w:rsidRDefault="008F7698" w:rsidP="00DA653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>Two centers had covariate imbalances in CT scan criteria favoring the alteplase group suggesting the suspected mechanism was plausible.</w:t>
            </w:r>
          </w:p>
          <w:p w14:paraId="662102C9" w14:textId="77777777" w:rsidR="008F7698" w:rsidRPr="00631E45" w:rsidRDefault="008F7698" w:rsidP="00DA6539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74D0E8" w14:textId="77777777" w:rsidR="008F7698" w:rsidRPr="00631E45" w:rsidRDefault="008F7698" w:rsidP="00DA653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>Highly improbable cross-over ratio (</w:t>
            </w:r>
            <w:r w:rsidRPr="00631E4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02F29">
              <w:rPr>
                <w:rFonts w:ascii="Arial" w:hAnsi="Arial" w:cs="Arial"/>
                <w:sz w:val="18"/>
                <w:szCs w:val="18"/>
              </w:rPr>
              <w:t>=.0000052</w:t>
            </w:r>
            <w:r w:rsidRPr="00631E45">
              <w:rPr>
                <w:rFonts w:ascii="Arial" w:hAnsi="Arial" w:cs="Arial"/>
                <w:i/>
                <w:iCs/>
                <w:sz w:val="18"/>
                <w:szCs w:val="18"/>
              </w:rPr>
              <w:t>).</w:t>
            </w:r>
          </w:p>
          <w:p w14:paraId="6B7F1FBB" w14:textId="77777777" w:rsidR="008F7698" w:rsidRPr="00631E45" w:rsidRDefault="008F7698" w:rsidP="00DA6539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6F145C5" w14:textId="77777777" w:rsidR="008F7698" w:rsidRPr="00631E45" w:rsidRDefault="008F7698" w:rsidP="00DA653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Imbalanced allocations in most strata despite using permuted blocks. </w:t>
            </w:r>
          </w:p>
          <w:p w14:paraId="710E3B34" w14:textId="77777777" w:rsidR="008F7698" w:rsidRPr="00631E45" w:rsidRDefault="008F7698" w:rsidP="00DA6539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4A023346" w14:textId="77777777" w:rsidR="008F7698" w:rsidRPr="00631E45" w:rsidRDefault="008F7698" w:rsidP="00DA653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Violation of a pre-specified randomization rule at multiple centers regarding the ratio of participants enrolled in the two-time strata. </w:t>
            </w:r>
          </w:p>
          <w:p w14:paraId="5175E829" w14:textId="77777777" w:rsidR="008F7698" w:rsidRPr="00631E45" w:rsidRDefault="008F7698" w:rsidP="00DA6539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33583DAB" w14:textId="77777777" w:rsidR="008F7698" w:rsidRPr="00631E45" w:rsidRDefault="008F7698" w:rsidP="00DA653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Multiple, unidirectional covariate imbalances in the 91–180-minute time strata favoring alteplase suggestive </w:t>
            </w:r>
            <w:r>
              <w:rPr>
                <w:rFonts w:ascii="Arial" w:hAnsi="Arial" w:cs="Arial"/>
                <w:sz w:val="18"/>
                <w:szCs w:val="18"/>
              </w:rPr>
              <w:t xml:space="preserve">of </w:t>
            </w:r>
            <w:r w:rsidRPr="00631E45">
              <w:rPr>
                <w:rFonts w:ascii="Arial" w:hAnsi="Arial" w:cs="Arial"/>
                <w:sz w:val="18"/>
                <w:szCs w:val="18"/>
              </w:rPr>
              <w:t>imbalances</w:t>
            </w:r>
            <w:r>
              <w:rPr>
                <w:rFonts w:ascii="Arial" w:hAnsi="Arial" w:cs="Arial"/>
                <w:sz w:val="18"/>
                <w:szCs w:val="18"/>
              </w:rPr>
              <w:t xml:space="preserve"> due to biased randomization.</w:t>
            </w:r>
            <w:r w:rsidRPr="00631E4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631E4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8F7698" w:rsidRPr="00631E45" w14:paraId="2A68D8F3" w14:textId="77777777" w:rsidTr="00DA6539">
        <w:tc>
          <w:tcPr>
            <w:tcW w:w="1646" w:type="dxa"/>
          </w:tcPr>
          <w:p w14:paraId="2558D5B7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31E45">
              <w:rPr>
                <w:rFonts w:ascii="Arial" w:hAnsi="Arial" w:cs="Arial"/>
                <w:sz w:val="18"/>
                <w:szCs w:val="18"/>
              </w:rPr>
              <w:t>Third-order</w:t>
            </w:r>
            <w:proofErr w:type="gramEnd"/>
          </w:p>
        </w:tc>
        <w:tc>
          <w:tcPr>
            <w:tcW w:w="1886" w:type="dxa"/>
          </w:tcPr>
          <w:p w14:paraId="5C0B94BC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Prediction, but not direct observation, of allocation assignment due to imperfect blinding leading to ineffective allocation sequence concealment under restrictive randomization procedures. </w:t>
            </w:r>
          </w:p>
        </w:tc>
        <w:tc>
          <w:tcPr>
            <w:tcW w:w="1881" w:type="dxa"/>
          </w:tcPr>
          <w:p w14:paraId="4355E689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Use of stratified block randomization using random block sizes which are smaller on average. </w:t>
            </w:r>
          </w:p>
          <w:p w14:paraId="5179E15F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C7DDEA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  <w:r w:rsidRPr="00631E45">
              <w:rPr>
                <w:rFonts w:ascii="Arial" w:hAnsi="Arial" w:cs="Arial"/>
                <w:sz w:val="18"/>
                <w:szCs w:val="18"/>
              </w:rPr>
              <w:t xml:space="preserve">Sources of inadvertent unblinding including potential lack of vial frothing in placebos, intracerebral hemorrhage, angioedema, and other adverse events that required unblinding per the study protocol.  </w:t>
            </w:r>
          </w:p>
        </w:tc>
        <w:tc>
          <w:tcPr>
            <w:tcW w:w="1820" w:type="dxa"/>
            <w:vMerge/>
          </w:tcPr>
          <w:p w14:paraId="4D994322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7" w:type="dxa"/>
            <w:vMerge/>
          </w:tcPr>
          <w:p w14:paraId="0BB14320" w14:textId="77777777" w:rsidR="008F7698" w:rsidRPr="00631E45" w:rsidRDefault="008F7698" w:rsidP="00DA65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CB2353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67F02"/>
    <w:multiLevelType w:val="hybridMultilevel"/>
    <w:tmpl w:val="F2A06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25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98"/>
    <w:rsid w:val="00050DC3"/>
    <w:rsid w:val="00251B18"/>
    <w:rsid w:val="006F1A2F"/>
    <w:rsid w:val="008F7698"/>
    <w:rsid w:val="00936568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0E5F5"/>
  <w15:chartTrackingRefBased/>
  <w15:docId w15:val="{DD079D57-012A-654D-AB4A-44FAEA28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9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6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6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6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6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6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6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6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4:00Z</dcterms:created>
  <dcterms:modified xsi:type="dcterms:W3CDTF">2025-02-08T19:54:00Z</dcterms:modified>
</cp:coreProperties>
</file>